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methods 1: Full search strategy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er phase one of our strategy and for the current manuscript we populated the database with a search extending from 1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st</w:t>
      </w:r>
      <w:r w:rsidDel="00000000" w:rsidR="00000000" w:rsidRPr="00000000">
        <w:rPr>
          <w:rFonts w:ascii="Arial" w:cs="Arial" w:eastAsia="Arial" w:hAnsi="Arial"/>
          <w:rtl w:val="0"/>
        </w:rPr>
        <w:t xml:space="preserve"> Jan 2020 to 18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th</w:t>
      </w:r>
      <w:r w:rsidDel="00000000" w:rsidR="00000000" w:rsidRPr="00000000">
        <w:rPr>
          <w:rFonts w:ascii="Arial" w:cs="Arial" w:eastAsia="Arial" w:hAnsi="Arial"/>
          <w:rtl w:val="0"/>
        </w:rPr>
        <w:t xml:space="preserve"> July 2020. Future phases will update the database on a progressively shortening basis. To enable this we will continuously run the processes described below. Successive iterations of the database will be version and date-controlled. 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Information sources</w:t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e searched Ovid MEDLINE(R) and Epub Ahead of Print, In-Process &amp; Other Non-Indexed Citations and Daily, EMBASE (via Ovid), APA PsycInfo (via OVID) and CINAHL (via EBSCO) from 1st Jan 2020 to 18th July 2020.</w:t>
      </w:r>
      <w:r w:rsidDel="00000000" w:rsidR="00000000" w:rsidRPr="00000000">
        <w:rPr>
          <w:rFonts w:ascii="Arial" w:cs="Arial" w:eastAsia="Arial" w:hAnsi="Arial"/>
          <w:rtl w:val="0"/>
        </w:rPr>
        <w:t xml:space="preserve"> Individualised search strategies for each database were deposited with CRD. Reference lists of systematic review articles were examined and cross-checked against our database and eligibility criteria. We noted foreign language papers but did not translate these.</w:t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earch Strategy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EDLINE </w:t>
      </w:r>
    </w:p>
    <w:p w:rsidR="00000000" w:rsidDel="00000000" w:rsidP="00000000" w:rsidRDefault="00000000" w:rsidRPr="00000000" w14:paraId="0000000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Coronavirus or corona virus or coronavirinae or coronaviridae or betacoronavirus or Covid19 or Covid 19 or Covid-19 or nCoV or CoV 2 or CoV2 or CoV-2 or Sarscov2 or SARS-CoV-2 or 2019nCoV or novel CoV or Wuhan virus or ((Wuhan or Hubei or Huanan) and (respiratory or pneumonia or virus))).mp. or exp Coronavirus/ or exp Coronavirus Infections/ or Coronaviridae.mp.</w:t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ND </w:t>
      </w:r>
    </w:p>
    <w:p w:rsidR="00000000" w:rsidDel="00000000" w:rsidP="00000000" w:rsidRDefault="00000000" w:rsidRPr="00000000" w14:paraId="0000000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neurol* or nervous or brain or CNS or encephal* or mening* or Cranial* or myeli* or demyeli* or ADEM or ataxi* or dysphasi* or aphasi* or stroke or guillain-barre or Miller-Fisher or paresis or palsy or cerebr* or crani* or epilep* or seizure or headache* or migraine* or dysgeusia or anosmia or taste or smell or psych* or neuropsych* or mania or manic or psycho* or delusion* or hallucin* or functional or catatoni* or cognit* or dement* or delir* or depress* or anxi* or obsess* or post-traum* or posttraum* or PTSD or behaviour or behavior or fatigue* or MRI or CT or neuroimag* or scan* or neurotrop* or neuroinvas* or neuropath* or cerebrospinal* or cerebro-spinal* or confus* or conscious* or letharg* or psychomotor* or psycho-motor* or agitat*).mp. or exp Neurology/ or exp Nervous System/ or exp Nervous System Diseases/ or exp Neurologic Manifestations/ or exp Psychiatry/ or exp Mental Disorders/ or exp Mental Processes/ or exp Behavioral Symptoms/ or exp Psychological Phenomena/</w:t>
      </w:r>
    </w:p>
    <w:p w:rsidR="00000000" w:rsidDel="00000000" w:rsidP="00000000" w:rsidRDefault="00000000" w:rsidRPr="00000000" w14:paraId="0000000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EMBASE </w:t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Coronavirus or corona virus or coronavirinae or coronaviridae or betacoronavirus or Covid19 or Covid 19 or Covid-19 or nCoV or CoV 2 or CoV2 or CoV-2 or Sarscov2 or SARS-CoV-2 or 2019nCoV or novel CoV or Wuhan virus or ((Wuhan or Hubei or Huanan) and (respiratory or pneumonia or virus))).mp. or exp Coronavirinae/ or exp Coronavirus Infection/ or exp Coronaviridae/ or exp Coronaviridae infection/ or exp SARS Coronavirus/</w:t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ND</w:t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neurol* or nervous or brain or CNS or encephal* or mening* or Cranial* or myeli* or demyeli* or ADEM or ataxi* or dysphasi* or aphasi* or stroke or guillain-barre or Miller-Fisher or paresis or palsy or cerebr* or crani* or epilep* or seizure or headache* or migraine* or dysgeusia or anosmia or taste or smell or psych* or neuropsych* or mania or manic or psycho* or delusion* or hallucin* or functional or catatoni* or cognit* or dement* or delir* or depress* or anxi* or obsess* or post-traum* or posttraum* or PTSD or behaviour or behavior or fatigue* or MRI or CT or neuroimag* or scan* or neurotrop* or neuroinvas* or neuropath* or cerebrospinal* or cerebro-spinal* or confus* or conscious* or letharg* or psychomotor* or psycho-motor* or agitat*).mp. or exp Neuroscience/ or exp Nervous System/ or exp Neurologic Disease/ or exp Psychiatry/ or exp Mental Disease/ or exp Behavior/ or exp Mental Function/ or exp Confusion/ or exp Psychophysiology/</w:t>
      </w:r>
    </w:p>
    <w:p w:rsidR="00000000" w:rsidDel="00000000" w:rsidP="00000000" w:rsidRDefault="00000000" w:rsidRPr="00000000" w14:paraId="0000001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sycINFO </w:t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Coronavirus or corona virus or coronavirinae or coronaviridae or betacoronavirus or Covid19 or Covid 19 or Covid-19 or nCoV or CoV 2 or CoV2 or CoV-2 or Sarscov2 or SARS-CoV-2 or 2019nCoV or novel CoV or Wuhan virus or (Wuhan or Hubei or Huanan)).mp.</w:t>
      </w:r>
    </w:p>
    <w:p w:rsidR="00000000" w:rsidDel="00000000" w:rsidP="00000000" w:rsidRDefault="00000000" w:rsidRPr="00000000" w14:paraId="0000001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ND </w:t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neurol* or nervous or brain or CNS or encephal* or mening* or Cranial* or myeli* or demyeli* or ADEM or ataxi* or dysphasi* or aphasi* or stroke or guillain-barre or Miller-Fisher or paresis or palsy or cerebr* or crani* or epilep* or seizure or headache* or migraine* or dysgeusia or anosmia or taste or smell or psych* or neuropsych* or mania or manic or psycho* or delusion* or hallucin* or functional or catatoni* or cognit* or dement* or delir* or depress* or anxi* or obsess* or post-traum* or posttraum* or PTSD or behaviour or behavior or fatigue* or MRI or CT or neuroimag* or scan* or neurotrop* or neuroinvas* or neuropath* or cerebrospinal* or cerebro-spinal* or confus* or conscious* or letharg* or psychomotor* or psycho-motor* or agitat*).mp OR exp Psychiatry/ OR exp Mental Disorders/ OR exp Sensory System Disorders/ OR exp Sense Organ Disorders/ OR exp Nervous System Disorders/ OR exp Neurosciences/ OR exp Neurocognitive Disorders or exp Emotional States</w:t>
      </w:r>
    </w:p>
    <w:p w:rsidR="00000000" w:rsidDel="00000000" w:rsidP="00000000" w:rsidRDefault="00000000" w:rsidRPr="00000000" w14:paraId="0000001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INAHL </w:t>
      </w:r>
    </w:p>
    <w:p w:rsidR="00000000" w:rsidDel="00000000" w:rsidP="00000000" w:rsidRDefault="00000000" w:rsidRPr="00000000" w14:paraId="0000001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Coronavirus or corona virus or coronavirinae or coronaviridae or betacoronavirus or Covid19 or Covid 19 or Covid-19 or nCoV or CoV 2 or CoV2 or CoV-2 or Sarscov2 or SARS-CoV-2 or 2019nCoV or novel CoV or Wuhan virus or ((Wuhan or Hubei or Huanan) and (respiratory or pneumonia or virus))) OR (MH "Coronavirus+") OR (MH "Coronavirus Infections+") OR (MH "Coronaviridae+")  </w:t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ND</w:t>
      </w:r>
    </w:p>
    <w:p w:rsidR="00000000" w:rsidDel="00000000" w:rsidP="00000000" w:rsidRDefault="00000000" w:rsidRPr="00000000" w14:paraId="0000001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 (neurol* or nervous or brain or CNS or encephal* or mening* or Cranial* or myeli* or demyeli* or ADEM or ataxi* or dysphasi* or aphasi* or stroke or guillain-barre or Miller-Fisher or paresis or palsy or cerebr* or crani* or epilep* or seizure or headache* or migraine* or dysgeusia or anosmia or taste or smell or psych* or neuropsych* or mania or manic or psycho* or delusion* or hallucin* or functional or catatoni* or cognit* or dement* or delir* or depress* or anxi* or obsess* or post-traum* or posttraum* or PTSD or behaviour or behavior or fatigue* or MRI or neuroimag* or scan* or neurotrop* or neuroinvas* or neuropath* or cerebrospinal* or cerebro-spinal* or confus* or conscious* or letharg* or psychomotor* or psycho-motor* or agitat*) OR ) OR (MH "Neurology") OR (MH "Nervous System+") OR (MH "Nervous System Diseases+") OR (MH "Neurologic Manifestations+") OR (MH "Psychiatry+") OR (MH "Mental Processes+") OR (MH "Diagnosis, Neurologic+") OR ( (MH "Behavioral and Mental Disorders+") )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